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2D9E12" w14:textId="77777777" w:rsidR="00331B82" w:rsidRPr="00C372FE" w:rsidRDefault="00331B82" w:rsidP="00331B82">
      <w:pPr>
        <w:spacing w:after="0"/>
        <w:jc w:val="both"/>
        <w:rPr>
          <w:rFonts w:cs="Calibri"/>
          <w:lang w:val="en-US"/>
        </w:rPr>
      </w:pPr>
      <w:r w:rsidRPr="00C372FE">
        <w:rPr>
          <w:rFonts w:cs="Calibri"/>
          <w:b/>
          <w:bCs/>
          <w:lang w:val="en-US"/>
        </w:rPr>
        <w:t>Supplementary Table 2</w:t>
      </w:r>
      <w:r w:rsidRPr="00C372FE">
        <w:rPr>
          <w:rFonts w:cs="Calibri"/>
          <w:lang w:val="en-US"/>
        </w:rPr>
        <w:t xml:space="preserve">. Detected variants in the whole cohort of high-risk MDS and </w:t>
      </w:r>
      <w:proofErr w:type="spellStart"/>
      <w:r w:rsidRPr="00C372FE">
        <w:rPr>
          <w:rFonts w:cs="Calibri"/>
          <w:lang w:val="en-US"/>
        </w:rPr>
        <w:t>sAML</w:t>
      </w:r>
      <w:proofErr w:type="spellEnd"/>
      <w:r w:rsidRPr="00C372FE">
        <w:rPr>
          <w:rFonts w:cs="Calibri"/>
          <w:lang w:val="en-US"/>
        </w:rPr>
        <w:t xml:space="preserve"> patients at diagnosis (n=39)</w:t>
      </w:r>
    </w:p>
    <w:p w14:paraId="2615F933" w14:textId="77777777" w:rsidR="00117949" w:rsidRDefault="00331B82">
      <w:pPr>
        <w:rPr>
          <w:lang w:val="en-US"/>
        </w:rPr>
      </w:pPr>
    </w:p>
    <w:p w14:paraId="3405D924" w14:textId="77777777" w:rsidR="00331B82" w:rsidRDefault="00331B82">
      <w:pPr>
        <w:rPr>
          <w:lang w:val="en-US"/>
        </w:rPr>
      </w:pPr>
    </w:p>
    <w:tbl>
      <w:tblPr>
        <w:tblW w:w="105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974"/>
        <w:gridCol w:w="1668"/>
        <w:gridCol w:w="485"/>
        <w:gridCol w:w="1200"/>
        <w:gridCol w:w="940"/>
        <w:gridCol w:w="840"/>
        <w:gridCol w:w="3610"/>
      </w:tblGrid>
      <w:tr w:rsidR="00331B82" w:rsidRPr="00C372FE" w14:paraId="3B18F789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681C1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Patient</w:t>
            </w:r>
          </w:p>
          <w:p w14:paraId="380A41F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ID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90C57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Gene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F45D4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Variant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ABD1D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Ch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9E563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Coordinate (hg19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5F24E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Typ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18458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VAF (%)</w:t>
            </w:r>
          </w:p>
        </w:tc>
        <w:tc>
          <w:tcPr>
            <w:tcW w:w="3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2F428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b/>
                <w:bCs/>
                <w:color w:val="000000" w:themeColor="text1"/>
                <w:sz w:val="18"/>
                <w:szCs w:val="18"/>
                <w:lang w:val="en-US" w:eastAsia="es-ES"/>
              </w:rPr>
              <w:t>Consequence</w:t>
            </w:r>
          </w:p>
        </w:tc>
      </w:tr>
      <w:tr w:rsidR="00331B82" w:rsidRPr="00C372FE" w14:paraId="61212961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143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6CD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ABL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DB9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93E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D34B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337381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BBF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620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51,26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6CB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55BC8E67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4EF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6D0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ASXL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F68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G&gt;CG/C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16A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98F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10226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6AE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dele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606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7,52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67F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rameshift_variant</w:t>
            </w:r>
            <w:proofErr w:type="spellEnd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eature_truncation</w:t>
            </w:r>
            <w:proofErr w:type="spellEnd"/>
          </w:p>
        </w:tc>
      </w:tr>
      <w:tr w:rsidR="00331B82" w:rsidRPr="00C372FE" w14:paraId="5E6548F0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FE22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D39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ASXL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B36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G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5FC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F0F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10222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4E7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BBC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3,13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13B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top_gained</w:t>
            </w:r>
            <w:proofErr w:type="spellEnd"/>
          </w:p>
        </w:tc>
      </w:tr>
      <w:tr w:rsidR="00331B82" w:rsidRPr="00C372FE" w14:paraId="2D0B5CD2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FEA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E98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BCOR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443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G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EFD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F0F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99325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8EA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inser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2CE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62,41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B01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rameshift_variant</w:t>
            </w:r>
            <w:proofErr w:type="spellEnd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eature_elongation</w:t>
            </w:r>
            <w:proofErr w:type="spellEnd"/>
          </w:p>
        </w:tc>
      </w:tr>
      <w:tr w:rsidR="00331B82" w:rsidRPr="00C372FE" w14:paraId="2CCA205F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A9A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0CF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BCOR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45A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C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32E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22E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99215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DC1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7F4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85,84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8D1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top_gained</w:t>
            </w:r>
            <w:proofErr w:type="spellEnd"/>
          </w:p>
        </w:tc>
      </w:tr>
      <w:tr w:rsidR="00331B82" w:rsidRPr="00C372FE" w14:paraId="3C1D0643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B52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6E7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BCORL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8D4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C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181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EE4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291626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AFD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inser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F49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68,23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1A0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rameshift_variant</w:t>
            </w:r>
            <w:proofErr w:type="spellEnd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eature_elongation</w:t>
            </w:r>
            <w:proofErr w:type="spellEnd"/>
          </w:p>
        </w:tc>
      </w:tr>
      <w:tr w:rsidR="00331B82" w:rsidRPr="00C372FE" w14:paraId="579F437A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070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F3A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CEBP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274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GGCGGG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D84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4E4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37927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A08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inser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57B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8,22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37A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inframe_insertion</w:t>
            </w:r>
            <w:proofErr w:type="spellEnd"/>
          </w:p>
        </w:tc>
      </w:tr>
      <w:tr w:rsidR="00331B82" w:rsidRPr="00C372FE" w14:paraId="76EA5573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824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9BC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CSF3R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69B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DA3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3B0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69354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887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104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52,09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04C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5323F09F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07D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FF6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CUX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D7A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F53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06C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018828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414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23D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8,12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1A9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top_gained</w:t>
            </w:r>
            <w:proofErr w:type="spellEnd"/>
          </w:p>
        </w:tc>
      </w:tr>
      <w:tr w:rsidR="00331B82" w:rsidRPr="00C372FE" w14:paraId="4299B511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D9B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B55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CUX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BA7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951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703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017585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9D8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A41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5,9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2AE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2D8CEAAC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276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F57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DNMT3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347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AFB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F9C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54670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523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D86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0,74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FD7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top_gained</w:t>
            </w:r>
            <w:proofErr w:type="spellEnd"/>
          </w:p>
        </w:tc>
      </w:tr>
      <w:tr w:rsidR="00331B82" w:rsidRPr="00C372FE" w14:paraId="13888972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93F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34A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DNMT3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DC0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T&gt;T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184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B29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54620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01C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34B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1,02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69F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top_gained</w:t>
            </w:r>
            <w:proofErr w:type="spellEnd"/>
          </w:p>
        </w:tc>
      </w:tr>
      <w:tr w:rsidR="00331B82" w:rsidRPr="00C372FE" w14:paraId="215EBDDC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83E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E6B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DNMT3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458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AG&gt;CAG/C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55F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67A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54586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4EB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dele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265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1,13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993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rameshift_variant</w:t>
            </w:r>
            <w:proofErr w:type="spellEnd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eature_truncation</w:t>
            </w:r>
            <w:proofErr w:type="spellEnd"/>
          </w:p>
        </w:tc>
      </w:tr>
      <w:tr w:rsidR="00331B82" w:rsidRPr="00C372FE" w14:paraId="50B0FBAF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6EB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915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DNMT3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4E9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88C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8A7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54572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BB9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9C6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1,81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ABC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77614857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553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2DB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DNMT3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C6A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FA9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56D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54632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E2A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E0B5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1,87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E1C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385FF373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2DC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6AE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DNMT3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052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C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6B9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23F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54635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D01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D00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2,77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6AB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3174FB4F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52E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475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DNMT3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F15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A&gt;A/C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099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0EB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54632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78E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DC4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2,87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8FF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7579676C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DF1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439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DNMT3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76E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881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482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54631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AE5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7BC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4,61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0C3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1F21C95D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A03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E26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EP300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586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DF6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472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15479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DA7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062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5,43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FB2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1900C136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6AA5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606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EP300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B59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625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048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15460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E0D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99D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57,77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178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32DA0A54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FC8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6F1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ETV6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6BD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C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0B6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1E0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20389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CCA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inser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1CC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2,56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076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rameshift_variant</w:t>
            </w:r>
            <w:proofErr w:type="spellEnd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eature_elongation</w:t>
            </w:r>
            <w:proofErr w:type="spellEnd"/>
          </w:p>
        </w:tc>
      </w:tr>
      <w:tr w:rsidR="00331B82" w:rsidRPr="00C372FE" w14:paraId="6A9913FA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F62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2F5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EZH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9E9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T&gt;T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A2E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690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485269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22D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37C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7,58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4E9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772C144E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5A4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245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EZH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1F0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T&gt;T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179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6B2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485064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573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8F1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9,4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F7B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4E48715D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DDD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2AF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EZH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1A6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T&gt;T/C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C4B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FA9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485268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900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461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90,11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0A5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0E5587D3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DAB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A2A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IDH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F07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A7E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2C9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906319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86F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467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7,22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2F2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3008A700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5F2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292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JAK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33D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61B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CCE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50737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737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62E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4,29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835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74E8C8BB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660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92E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KMT2A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939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087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7E9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183741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698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31C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9,34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CCA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4E4F47CE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924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F69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KMT2D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1DE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D8B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E94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94247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5D7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ED0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6,25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0C5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1A227318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958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76B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KRAS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1AB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865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83A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53802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85C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691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1,94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F8A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4C973654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115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5A1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LUC7L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31D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C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D68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104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390919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E9C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840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5,5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1F3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79F267B7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1AF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750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NF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7EF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3D7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FF9F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96840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070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454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8,79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343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22CE80A7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BEB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F17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NPM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1A6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CTCTG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AA4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481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08375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CCE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inser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DAB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8,57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70A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rameshift_variant</w:t>
            </w:r>
            <w:proofErr w:type="spellEnd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eature_elongation</w:t>
            </w:r>
            <w:proofErr w:type="spellEnd"/>
          </w:p>
        </w:tc>
      </w:tr>
      <w:tr w:rsidR="00331B82" w:rsidRPr="00C372FE" w14:paraId="322803D8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5E6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B08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NRAS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B80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E87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D88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152587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73F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109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4,93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4C3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30C4DDF4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46D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89F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PDGFRB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674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G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193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C68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495144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DCB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258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5,95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BB9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786A8C8E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B48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858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PHF6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11E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37D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1A6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335276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DA4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D53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7,58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F0E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top_gained</w:t>
            </w:r>
            <w:proofErr w:type="spellEnd"/>
          </w:p>
        </w:tc>
      </w:tr>
      <w:tr w:rsidR="00331B82" w:rsidRPr="00C372FE" w14:paraId="31C4DD4C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F1E1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6EE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RAD2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D11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EB9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0AD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178689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D86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D78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2,23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8C3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top_gained</w:t>
            </w:r>
            <w:proofErr w:type="spellEnd"/>
          </w:p>
        </w:tc>
      </w:tr>
      <w:tr w:rsidR="00331B82" w:rsidRPr="00C372FE" w14:paraId="6473EB98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7DF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EA1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RAD2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468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T&gt;T/T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4CE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46E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178754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590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inser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C80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6,79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5D8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rameshift_variant</w:t>
            </w:r>
            <w:proofErr w:type="spellEnd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eature_elongation</w:t>
            </w:r>
            <w:proofErr w:type="spellEnd"/>
          </w:p>
        </w:tc>
      </w:tr>
      <w:tr w:rsidR="00331B82" w:rsidRPr="00C372FE" w14:paraId="6CC7E6E5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011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4F5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RUNX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761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56B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2B1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62529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AF9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BBE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0,1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44A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58080B8C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DC8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lastRenderedPageBreak/>
              <w:t>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BC5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RUNX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AC3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02C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AB5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62528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DA7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A62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5,45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C0C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4F3874" w14:paraId="1E668C12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ECE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203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RUNX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E6A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7A3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D4D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62317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364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58A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6,21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BE4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plice_region_variant</w:t>
            </w:r>
            <w:proofErr w:type="spellEnd"/>
          </w:p>
        </w:tc>
      </w:tr>
      <w:tr w:rsidR="00331B82" w:rsidRPr="00C372FE" w14:paraId="61F1C474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5AD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DA5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SETBP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3FD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58C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471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25319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84B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44C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51,01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E19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338B3BB5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803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85C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SF3A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78A3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7F8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46B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07348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AB1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C94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53,83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7D4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58AC72F4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59E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FA3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SF3B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D1C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G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5E9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CA3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982673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FD07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4F8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7,6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CAC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6AD53EB3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EBD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1C0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SF3B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3E5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G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394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BF3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982673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89B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E87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7,09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508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6920B239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511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AC5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SH2B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D4D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BF9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991C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118566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EA5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046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5,42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42A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685FC2DB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2A9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F22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SMC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07E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6102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270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123416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FBA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EDB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1,08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342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18B459D7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48D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2E8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SRSF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DE3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D68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CE8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47329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1B2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985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4,8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194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 variant</w:t>
            </w:r>
          </w:p>
        </w:tc>
      </w:tr>
      <w:tr w:rsidR="00331B82" w:rsidRPr="00C372FE" w14:paraId="2100AD6B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448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BEF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SRSF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2F1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814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91E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47329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04F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62EF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7,53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418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 variant</w:t>
            </w:r>
          </w:p>
        </w:tc>
      </w:tr>
      <w:tr w:rsidR="00331B82" w:rsidRPr="00C372FE" w14:paraId="3614B7FB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AAA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A44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SRSF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FDB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EA7E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F82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47329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CDD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19C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1,85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BAD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 variant</w:t>
            </w:r>
          </w:p>
        </w:tc>
      </w:tr>
      <w:tr w:rsidR="00331B82" w:rsidRPr="00C372FE" w14:paraId="28FD9941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F02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C51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SRSF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AA5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D0A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476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47329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E3E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C6F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3,37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FED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 variant</w:t>
            </w:r>
          </w:p>
        </w:tc>
      </w:tr>
      <w:tr w:rsidR="00331B82" w:rsidRPr="00C372FE" w14:paraId="59512FEB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19B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902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SRSF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AF4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672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F32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47329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F5C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F8F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6,85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C02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 variant</w:t>
            </w:r>
          </w:p>
        </w:tc>
      </w:tr>
      <w:tr w:rsidR="00331B82" w:rsidRPr="00C372FE" w14:paraId="7ED3543B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3A8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A96C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SRSF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1CB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7D1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4CB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47329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053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FF7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9,69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64A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 variant</w:t>
            </w:r>
          </w:p>
        </w:tc>
      </w:tr>
      <w:tr w:rsidR="00331B82" w:rsidRPr="00C372FE" w14:paraId="62778AA9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574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957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SRSF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B91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9BE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389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47329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2DB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251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9,9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916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 variant</w:t>
            </w:r>
          </w:p>
        </w:tc>
      </w:tr>
      <w:tr w:rsidR="00331B82" w:rsidRPr="00C372FE" w14:paraId="68ACAE02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F4D7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859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STAG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219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CCAA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22E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F1D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232279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19C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inser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816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65,85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FB2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rameshift_variant</w:t>
            </w:r>
            <w:proofErr w:type="spellEnd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eature_elongation</w:t>
            </w:r>
            <w:proofErr w:type="spellEnd"/>
          </w:p>
        </w:tc>
      </w:tr>
      <w:tr w:rsidR="00331B82" w:rsidRPr="00C372FE" w14:paraId="79F76EB0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799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664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STAG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5B6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T&gt;T/TATAC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90E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CBF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232102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27E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inser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C81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83,51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3DD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rameshift_variant</w:t>
            </w:r>
            <w:proofErr w:type="spellEnd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eature_elongation</w:t>
            </w:r>
            <w:proofErr w:type="spellEnd"/>
          </w:p>
        </w:tc>
      </w:tr>
      <w:tr w:rsidR="00331B82" w:rsidRPr="00C372FE" w14:paraId="6F564C3D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482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ECE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STAG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699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746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CC2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232204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24B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BEC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85,29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59F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top_gained</w:t>
            </w:r>
            <w:proofErr w:type="spellEnd"/>
          </w:p>
        </w:tc>
      </w:tr>
      <w:tr w:rsidR="00331B82" w:rsidRPr="00C372FE" w14:paraId="423ED2A5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AA5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678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ET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82E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F3B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BF6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061567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37D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60B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8,74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210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top_gained</w:t>
            </w:r>
            <w:proofErr w:type="spellEnd"/>
          </w:p>
        </w:tc>
      </w:tr>
      <w:tr w:rsidR="00331B82" w:rsidRPr="00C372FE" w14:paraId="38263964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CF0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CCC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ET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DA8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F86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852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061567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FAD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099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2,66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B1C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top_gained</w:t>
            </w:r>
            <w:proofErr w:type="spellEnd"/>
          </w:p>
        </w:tc>
      </w:tr>
      <w:tr w:rsidR="00331B82" w:rsidRPr="00C372FE" w14:paraId="3353385A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89F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C45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ET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F26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A&gt;GA/G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884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A3C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061557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9B3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dele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EDD2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2,91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E5A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rameshift_variant</w:t>
            </w:r>
            <w:proofErr w:type="spellEnd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eature_truncation</w:t>
            </w:r>
            <w:proofErr w:type="spellEnd"/>
          </w:p>
        </w:tc>
      </w:tr>
      <w:tr w:rsidR="00331B82" w:rsidRPr="00C372FE" w14:paraId="7B3AF3C3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9D0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EDB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ET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F10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5CD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0F3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061567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FDB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BF7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4,69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B5B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top_gained</w:t>
            </w:r>
            <w:proofErr w:type="spellEnd"/>
          </w:p>
        </w:tc>
      </w:tr>
      <w:tr w:rsidR="00331B82" w:rsidRPr="00C372FE" w14:paraId="38E06CF6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683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E0D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ET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8B2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T&gt;T/C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1D3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0D8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061972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4E7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CAD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8,53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D9B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1557B570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F76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02A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ET2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CC5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G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EEF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4CA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061939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ABD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E11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93,77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4F7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top_gained</w:t>
            </w:r>
            <w:proofErr w:type="spellEnd"/>
          </w:p>
        </w:tc>
      </w:tr>
      <w:tr w:rsidR="00331B82" w:rsidRPr="00C372FE" w14:paraId="272F4087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482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D2E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62C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4B3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5CF3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71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D84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37C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6,31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475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59D374E9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3AC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E0C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1A5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T&gt;T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6D7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C4C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70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8EC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BC9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,18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D0B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5CF0BA92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9019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A36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339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99F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D48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71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CD7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F02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4,08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ACB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66555D45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5CB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AA2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4D7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9EC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1C3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75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829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BAC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1,6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71A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4F68CDDB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FED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C26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58D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T&gt;T/C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0A8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337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75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F09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7A1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2,26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DA6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1209D29A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3C3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459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F83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591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0F9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71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A81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55A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4,62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977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3C249BAA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290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A52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423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T&gt;T/C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A29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FD1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85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B98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EC7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4,74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B60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0BCE9C96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4902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791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6AE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DEB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A7D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82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8DB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731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5,33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F9C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top_gained</w:t>
            </w:r>
            <w:proofErr w:type="spellEnd"/>
          </w:p>
        </w:tc>
      </w:tr>
      <w:tr w:rsidR="00331B82" w:rsidRPr="00C372FE" w14:paraId="094D6C05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EBC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F1F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3A9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CDB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442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75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D31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4A0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8,84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FAD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39067A33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A1C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393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199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9B6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DD2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75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509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F9B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9,56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7A9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4AD1902A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C8B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450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5BD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C8C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6DC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70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3B9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31A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1,03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60F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top_gained</w:t>
            </w:r>
            <w:proofErr w:type="spellEnd"/>
          </w:p>
        </w:tc>
      </w:tr>
      <w:tr w:rsidR="00331B82" w:rsidRPr="00C372FE" w14:paraId="49EB72AA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6A2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64A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8E7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4F7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233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71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90D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312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2,17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E0A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4B14A2AE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BC7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4A3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2AA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C48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091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82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EC0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99D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2,17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D01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top_gained</w:t>
            </w:r>
            <w:proofErr w:type="spellEnd"/>
          </w:p>
        </w:tc>
      </w:tr>
      <w:tr w:rsidR="00331B82" w:rsidRPr="00C372FE" w14:paraId="62C4F7C2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C54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127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81D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81B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AE3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84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22B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B38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4,99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D42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45B5E332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AB4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894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FFC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05F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617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70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0DC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C60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5,83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53C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30911EB2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DB7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559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7B8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104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5CC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75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B77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88D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8,18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029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0CEB1E5B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6E7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1F2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BC5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477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8A8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84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39C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AF1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55,46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5A4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3D19E69E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4F7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64B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DFC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T&gt;T/TGGGA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B5B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371B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93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6ED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inser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330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58,37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502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rameshift_variant</w:t>
            </w:r>
            <w:proofErr w:type="spellEnd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eature_elongation</w:t>
            </w:r>
            <w:proofErr w:type="spellEnd"/>
          </w:p>
        </w:tc>
      </w:tr>
      <w:tr w:rsidR="00331B82" w:rsidRPr="00C372FE" w14:paraId="0F038FBB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131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3A9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43F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37E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CAC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84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D63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E6B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67,38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27A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2DFC8793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A19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1C7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E01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847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2A4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71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0BB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184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67,47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741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09ED955B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EE7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145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384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GC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AEE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5C6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93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099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inser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FEE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68,59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DF43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rameshift_variant</w:t>
            </w:r>
            <w:proofErr w:type="spellEnd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 xml:space="preserve">, </w:t>
            </w: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feature_elongation</w:t>
            </w:r>
            <w:proofErr w:type="spellEnd"/>
          </w:p>
        </w:tc>
      </w:tr>
      <w:tr w:rsidR="00331B82" w:rsidRPr="00C372FE" w14:paraId="778E7601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753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lastRenderedPageBreak/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787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B9E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C2D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59F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71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70F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973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6,2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94F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061E1A2A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F4C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7BA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E8C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C&gt;C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7FC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9CF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84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59C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8A3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90,53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744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top_gained</w:t>
            </w:r>
            <w:proofErr w:type="spellEnd"/>
          </w:p>
        </w:tc>
      </w:tr>
      <w:tr w:rsidR="00331B82" w:rsidRPr="00C372FE" w14:paraId="582D554F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7F5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34C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TP53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852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T&gt;T/C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66C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092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75781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59C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28B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96,15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28D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79AB04A8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A10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320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U2AF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539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T&gt;T/G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BD4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CBB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45147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236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BEB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4,07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9DD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4C40AF2A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A7E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20F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U2AF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414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T&gt;T/G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23D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F48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45147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8C3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54D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6,71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097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03C20B0C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C54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51F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U2AF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5A4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7FD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9B00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45244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098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07D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9,67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726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264767A9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7F2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28E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U2AF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C87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269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5E5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45244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60F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950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2,42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41A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6B3EB6AE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81C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AE44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U2AF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48C8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A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17F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58FC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45244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8C9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77C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5,5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8979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7E2C30C4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153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B1E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U2AF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F41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T&gt;T/G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A05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49B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45147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1EAE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046D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49,79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B652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  <w:tr w:rsidR="00331B82" w:rsidRPr="00C372FE" w14:paraId="07F01C49" w14:textId="77777777" w:rsidTr="00D85786">
        <w:trPr>
          <w:trHeight w:val="300"/>
          <w:jc w:val="center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CC43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2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DFF6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i/>
                <w:iCs/>
                <w:color w:val="000000" w:themeColor="text1"/>
                <w:sz w:val="18"/>
                <w:szCs w:val="18"/>
                <w:lang w:val="en-US" w:eastAsia="es-ES"/>
              </w:rPr>
              <w:t>WT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ADFF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G&gt;G/T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D865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5C7B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24562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A097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snv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ACC1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38,53</w:t>
            </w:r>
          </w:p>
        </w:tc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312A" w14:textId="77777777" w:rsidR="00331B82" w:rsidRPr="00C372FE" w:rsidRDefault="00331B82" w:rsidP="00D85786">
            <w:pPr>
              <w:spacing w:after="0" w:line="240" w:lineRule="auto"/>
              <w:jc w:val="center"/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C372FE">
              <w:rPr>
                <w:rFonts w:eastAsia="Times New Roman" w:cs="Calibri"/>
                <w:color w:val="000000" w:themeColor="text1"/>
                <w:sz w:val="18"/>
                <w:szCs w:val="18"/>
                <w:lang w:val="en-US" w:eastAsia="es-ES"/>
              </w:rPr>
              <w:t>missense_variant</w:t>
            </w:r>
            <w:proofErr w:type="spellEnd"/>
          </w:p>
        </w:tc>
      </w:tr>
    </w:tbl>
    <w:p w14:paraId="2179D218" w14:textId="77777777" w:rsidR="00331B82" w:rsidRPr="00C372FE" w:rsidRDefault="00331B82" w:rsidP="00331B82">
      <w:pPr>
        <w:autoSpaceDE w:val="0"/>
        <w:autoSpaceDN w:val="0"/>
        <w:adjustRightInd w:val="0"/>
        <w:spacing w:after="0" w:line="360" w:lineRule="auto"/>
        <w:jc w:val="both"/>
        <w:rPr>
          <w:rFonts w:cs="Calibri"/>
          <w:sz w:val="20"/>
          <w:szCs w:val="20"/>
          <w:lang w:val="en-US"/>
        </w:rPr>
      </w:pPr>
      <w:proofErr w:type="spellStart"/>
      <w:r w:rsidRPr="00C372FE">
        <w:rPr>
          <w:rFonts w:cs="Calibri"/>
          <w:sz w:val="20"/>
          <w:szCs w:val="20"/>
          <w:lang w:val="en-US"/>
        </w:rPr>
        <w:t>Chr</w:t>
      </w:r>
      <w:proofErr w:type="spellEnd"/>
      <w:r w:rsidRPr="00C372FE">
        <w:rPr>
          <w:rFonts w:cs="Calibri"/>
          <w:sz w:val="20"/>
          <w:szCs w:val="20"/>
          <w:lang w:val="en-US"/>
        </w:rPr>
        <w:t xml:space="preserve">: chromosome; </w:t>
      </w:r>
      <w:proofErr w:type="spellStart"/>
      <w:r w:rsidRPr="00C372FE">
        <w:rPr>
          <w:rFonts w:cs="Calibri"/>
          <w:sz w:val="20"/>
          <w:szCs w:val="20"/>
          <w:lang w:val="en-US"/>
        </w:rPr>
        <w:t>snv</w:t>
      </w:r>
      <w:proofErr w:type="spellEnd"/>
      <w:r w:rsidRPr="00C372FE">
        <w:rPr>
          <w:rFonts w:cs="Calibri"/>
          <w:sz w:val="20"/>
          <w:szCs w:val="20"/>
          <w:lang w:val="en-US"/>
        </w:rPr>
        <w:t>: single nucleotide variant; VAF: variant allele frequency</w:t>
      </w:r>
    </w:p>
    <w:p w14:paraId="597DB7B0" w14:textId="77777777" w:rsidR="00331B82" w:rsidRPr="00C372FE" w:rsidRDefault="00331B82" w:rsidP="00331B82">
      <w:pPr>
        <w:rPr>
          <w:rFonts w:cs="Calibri"/>
          <w:sz w:val="20"/>
          <w:szCs w:val="20"/>
          <w:lang w:val="en-US"/>
        </w:rPr>
      </w:pPr>
      <w:r w:rsidRPr="00C372FE">
        <w:rPr>
          <w:rFonts w:cs="Calibri"/>
          <w:sz w:val="20"/>
          <w:szCs w:val="20"/>
          <w:lang w:val="en-US"/>
        </w:rPr>
        <w:br w:type="page"/>
      </w:r>
    </w:p>
    <w:p w14:paraId="46FCB407" w14:textId="77777777" w:rsidR="00331B82" w:rsidRPr="00331B82" w:rsidRDefault="00331B82">
      <w:pPr>
        <w:rPr>
          <w:lang w:val="en-US"/>
        </w:rPr>
      </w:pPr>
      <w:bookmarkStart w:id="0" w:name="_GoBack"/>
      <w:bookmarkEnd w:id="0"/>
    </w:p>
    <w:sectPr w:rsidR="00331B82" w:rsidRPr="00331B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36CA8"/>
    <w:multiLevelType w:val="hybridMultilevel"/>
    <w:tmpl w:val="B4F00F34"/>
    <w:lvl w:ilvl="0" w:tplc="02DE619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  <w:sz w:val="16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68345E"/>
    <w:multiLevelType w:val="hybridMultilevel"/>
    <w:tmpl w:val="AAE23E70"/>
    <w:lvl w:ilvl="0" w:tplc="7FF8B55A">
      <w:start w:val="4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0DB220B"/>
    <w:multiLevelType w:val="hybridMultilevel"/>
    <w:tmpl w:val="93CC9B7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EF2388"/>
    <w:multiLevelType w:val="hybridMultilevel"/>
    <w:tmpl w:val="B18CC664"/>
    <w:lvl w:ilvl="0" w:tplc="F6025920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12623C"/>
    <w:multiLevelType w:val="hybridMultilevel"/>
    <w:tmpl w:val="CE983668"/>
    <w:lvl w:ilvl="0" w:tplc="A36E46E2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D620BA"/>
    <w:multiLevelType w:val="multilevel"/>
    <w:tmpl w:val="4AB0B8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29A4FE7"/>
    <w:multiLevelType w:val="multilevel"/>
    <w:tmpl w:val="CF3495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68E0366"/>
    <w:multiLevelType w:val="hybridMultilevel"/>
    <w:tmpl w:val="FC000E94"/>
    <w:lvl w:ilvl="0" w:tplc="C134606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D14881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3DECAC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38935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7C208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3CE24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5DA32B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46F46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B10FC6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9556EE"/>
    <w:multiLevelType w:val="hybridMultilevel"/>
    <w:tmpl w:val="31D2A5C6"/>
    <w:lvl w:ilvl="0" w:tplc="F5AC92C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6"/>
  </w:num>
  <w:num w:numId="5">
    <w:abstractNumId w:val="8"/>
  </w:num>
  <w:num w:numId="6">
    <w:abstractNumId w:val="5"/>
  </w:num>
  <w:num w:numId="7">
    <w:abstractNumId w:val="1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B82"/>
    <w:rsid w:val="00331B82"/>
    <w:rsid w:val="0093316F"/>
    <w:rsid w:val="0099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AA84A"/>
  <w15:chartTrackingRefBased/>
  <w15:docId w15:val="{7DAD4441-350E-41BF-B2A2-DF4C650C0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ca-ES"/>
    </w:rPr>
  </w:style>
  <w:style w:type="paragraph" w:styleId="Ttulo1">
    <w:name w:val="heading 1"/>
    <w:basedOn w:val="Normal"/>
    <w:next w:val="Normal"/>
    <w:link w:val="Ttulo1Car"/>
    <w:uiPriority w:val="9"/>
    <w:qFormat/>
    <w:rsid w:val="00331B82"/>
    <w:pPr>
      <w:keepNext/>
      <w:keepLines/>
      <w:spacing w:before="240" w:after="0" w:line="276" w:lineRule="auto"/>
      <w:outlineLvl w:val="0"/>
    </w:pPr>
    <w:rPr>
      <w:rFonts w:ascii="Cambria" w:eastAsia="Times New Roman" w:hAnsi="Cambria" w:cs="Times New Roman"/>
      <w:color w:val="365F91"/>
      <w:sz w:val="32"/>
      <w:szCs w:val="3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31B82"/>
    <w:rPr>
      <w:rFonts w:ascii="Cambria" w:eastAsia="Times New Roman" w:hAnsi="Cambria" w:cs="Times New Roman"/>
      <w:color w:val="365F91"/>
      <w:sz w:val="32"/>
      <w:szCs w:val="32"/>
    </w:rPr>
  </w:style>
  <w:style w:type="table" w:customStyle="1" w:styleId="Listaclara1">
    <w:name w:val="Lista clara1"/>
    <w:basedOn w:val="Tablanormal"/>
    <w:uiPriority w:val="61"/>
    <w:rsid w:val="00331B8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Tablaconcuadrcula">
    <w:name w:val="Table Grid"/>
    <w:basedOn w:val="Tablanormal"/>
    <w:uiPriority w:val="59"/>
    <w:rsid w:val="00331B8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Refdecomentario">
    <w:name w:val="annotation reference"/>
    <w:uiPriority w:val="99"/>
    <w:semiHidden/>
    <w:unhideWhenUsed/>
    <w:rsid w:val="00331B8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31B82"/>
    <w:pPr>
      <w:spacing w:after="200" w:line="240" w:lineRule="auto"/>
    </w:pPr>
    <w:rPr>
      <w:rFonts w:ascii="Calibri" w:eastAsia="Calibri" w:hAnsi="Calibri" w:cs="Times New Roman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31B82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31B8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31B82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1B82"/>
    <w:pPr>
      <w:spacing w:after="0" w:line="240" w:lineRule="auto"/>
    </w:pPr>
    <w:rPr>
      <w:rFonts w:ascii="Tahoma" w:eastAsia="Calibri" w:hAnsi="Tahoma" w:cs="Times New Roman"/>
      <w:sz w:val="16"/>
      <w:szCs w:val="16"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1B82"/>
    <w:rPr>
      <w:rFonts w:ascii="Tahoma" w:eastAsia="Calibri" w:hAnsi="Tahoma" w:cs="Times New Roman"/>
      <w:sz w:val="16"/>
      <w:szCs w:val="16"/>
    </w:rPr>
  </w:style>
  <w:style w:type="paragraph" w:styleId="NormalWeb">
    <w:name w:val="Normal (Web)"/>
    <w:basedOn w:val="Normal"/>
    <w:uiPriority w:val="99"/>
    <w:unhideWhenUsed/>
    <w:rsid w:val="00331B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nfasis">
    <w:name w:val="Emphasis"/>
    <w:uiPriority w:val="20"/>
    <w:qFormat/>
    <w:rsid w:val="00331B82"/>
    <w:rPr>
      <w:i/>
      <w:iCs/>
    </w:rPr>
  </w:style>
  <w:style w:type="paragraph" w:styleId="Bibliografa">
    <w:name w:val="Bibliography"/>
    <w:basedOn w:val="Normal"/>
    <w:next w:val="Normal"/>
    <w:uiPriority w:val="37"/>
    <w:unhideWhenUsed/>
    <w:rsid w:val="00331B82"/>
    <w:pPr>
      <w:tabs>
        <w:tab w:val="left" w:pos="504"/>
      </w:tabs>
      <w:spacing w:after="240" w:line="240" w:lineRule="auto"/>
      <w:ind w:left="504" w:hanging="504"/>
    </w:pPr>
    <w:rPr>
      <w:rFonts w:ascii="Calibri" w:eastAsia="Calibri" w:hAnsi="Calibri" w:cs="Times New Roman"/>
      <w:lang w:val="es-ES"/>
    </w:rPr>
  </w:style>
  <w:style w:type="paragraph" w:styleId="Textoindependiente">
    <w:name w:val="Body Text"/>
    <w:basedOn w:val="Normal"/>
    <w:link w:val="TextoindependienteCar"/>
    <w:rsid w:val="00331B82"/>
    <w:pPr>
      <w:spacing w:after="0" w:line="240" w:lineRule="auto"/>
      <w:jc w:val="both"/>
    </w:pPr>
    <w:rPr>
      <w:rFonts w:ascii="Arial" w:eastAsia="Times New Roman" w:hAnsi="Arial" w:cs="Times New Roman"/>
      <w:b/>
      <w:bCs/>
      <w:color w:val="000000"/>
      <w:sz w:val="18"/>
      <w:szCs w:val="18"/>
      <w:lang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331B82"/>
    <w:rPr>
      <w:rFonts w:ascii="Arial" w:eastAsia="Times New Roman" w:hAnsi="Arial" w:cs="Times New Roman"/>
      <w:b/>
      <w:bCs/>
      <w:color w:val="000000"/>
      <w:sz w:val="18"/>
      <w:szCs w:val="18"/>
      <w:lang w:val="ca-ES" w:eastAsia="es-ES"/>
    </w:rPr>
  </w:style>
  <w:style w:type="character" w:styleId="Hipervnculo">
    <w:name w:val="Hyperlink"/>
    <w:uiPriority w:val="99"/>
    <w:unhideWhenUsed/>
    <w:rsid w:val="00331B82"/>
    <w:rPr>
      <w:color w:val="003399"/>
      <w:u w:val="single"/>
    </w:rPr>
  </w:style>
  <w:style w:type="table" w:customStyle="1" w:styleId="Tabladecuadrcula4-nfasis21">
    <w:name w:val="Tabla de cuadrícula 4 - Énfasis 21"/>
    <w:basedOn w:val="Tablanormal"/>
    <w:uiPriority w:val="49"/>
    <w:rsid w:val="00331B8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Cuadrculadetablaclara1">
    <w:name w:val="Cuadrícula de tabla clara1"/>
    <w:basedOn w:val="Tablanormal"/>
    <w:uiPriority w:val="40"/>
    <w:rsid w:val="00331B8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331B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31B82"/>
    <w:rPr>
      <w:rFonts w:ascii="Courier New" w:eastAsia="Times New Roman" w:hAnsi="Courier New" w:cs="Times New Roman"/>
      <w:sz w:val="20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331B82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s-ES"/>
    </w:rPr>
  </w:style>
  <w:style w:type="character" w:customStyle="1" w:styleId="apple-converted-space">
    <w:name w:val="apple-converted-space"/>
    <w:basedOn w:val="Fuentedeprrafopredeter"/>
    <w:rsid w:val="00331B82"/>
  </w:style>
  <w:style w:type="character" w:customStyle="1" w:styleId="badge">
    <w:name w:val="badge"/>
    <w:basedOn w:val="Fuentedeprrafopredeter"/>
    <w:rsid w:val="00331B82"/>
  </w:style>
  <w:style w:type="character" w:customStyle="1" w:styleId="element-citation">
    <w:name w:val="element-citation"/>
    <w:basedOn w:val="Fuentedeprrafopredeter"/>
    <w:rsid w:val="00331B82"/>
  </w:style>
  <w:style w:type="character" w:customStyle="1" w:styleId="ref-journal">
    <w:name w:val="ref-journal"/>
    <w:basedOn w:val="Fuentedeprrafopredeter"/>
    <w:rsid w:val="00331B82"/>
  </w:style>
  <w:style w:type="character" w:customStyle="1" w:styleId="ref-vol">
    <w:name w:val="ref-vol"/>
    <w:basedOn w:val="Fuentedeprrafopredeter"/>
    <w:rsid w:val="00331B82"/>
  </w:style>
  <w:style w:type="character" w:customStyle="1" w:styleId="nowrap">
    <w:name w:val="nowrap"/>
    <w:basedOn w:val="Fuentedeprrafopredeter"/>
    <w:rsid w:val="00331B82"/>
  </w:style>
  <w:style w:type="paragraph" w:styleId="Encabezado">
    <w:name w:val="header"/>
    <w:basedOn w:val="Normal"/>
    <w:link w:val="EncabezadoCar"/>
    <w:uiPriority w:val="99"/>
    <w:unhideWhenUsed/>
    <w:rsid w:val="00331B82"/>
    <w:pPr>
      <w:tabs>
        <w:tab w:val="center" w:pos="4252"/>
        <w:tab w:val="right" w:pos="8504"/>
      </w:tabs>
      <w:spacing w:after="200" w:line="276" w:lineRule="auto"/>
    </w:pPr>
    <w:rPr>
      <w:rFonts w:ascii="Calibri" w:eastAsia="Calibri" w:hAnsi="Calibri" w:cs="Times New Roman"/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331B82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331B82"/>
    <w:pPr>
      <w:tabs>
        <w:tab w:val="center" w:pos="4252"/>
        <w:tab w:val="right" w:pos="8504"/>
      </w:tabs>
      <w:spacing w:after="200" w:line="276" w:lineRule="auto"/>
    </w:pPr>
    <w:rPr>
      <w:rFonts w:ascii="Calibri" w:eastAsia="Calibri" w:hAnsi="Calibri" w:cs="Times New Roman"/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31B82"/>
    <w:rPr>
      <w:rFonts w:ascii="Calibri" w:eastAsia="Calibri" w:hAnsi="Calibri" w:cs="Times New Roman"/>
    </w:rPr>
  </w:style>
  <w:style w:type="paragraph" w:styleId="Revisin">
    <w:name w:val="Revision"/>
    <w:hidden/>
    <w:uiPriority w:val="99"/>
    <w:semiHidden/>
    <w:rsid w:val="00331B82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Tabladecuadrcula1clara-nfasis11">
    <w:name w:val="Tabla de cuadrícula 1 clara - Énfasis 11"/>
    <w:basedOn w:val="Tablanormal"/>
    <w:uiPriority w:val="46"/>
    <w:rsid w:val="00331B8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xtonotapie">
    <w:name w:val="footnote text"/>
    <w:basedOn w:val="Normal"/>
    <w:link w:val="TextonotapieCar"/>
    <w:uiPriority w:val="99"/>
    <w:semiHidden/>
    <w:unhideWhenUsed/>
    <w:rsid w:val="00331B82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331B82"/>
    <w:rPr>
      <w:rFonts w:ascii="Calibri" w:eastAsia="Calibri" w:hAnsi="Calibri" w:cs="Times New Roman"/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331B82"/>
    <w:rPr>
      <w:vertAlign w:val="superscript"/>
    </w:rPr>
  </w:style>
  <w:style w:type="character" w:customStyle="1" w:styleId="normaltextrun">
    <w:name w:val="normaltextrun"/>
    <w:basedOn w:val="Fuentedeprrafopredeter"/>
    <w:rsid w:val="00331B82"/>
  </w:style>
  <w:style w:type="character" w:customStyle="1" w:styleId="spellingerror">
    <w:name w:val="spellingerror"/>
    <w:basedOn w:val="Fuentedeprrafopredeter"/>
    <w:rsid w:val="00331B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62</Words>
  <Characters>4744</Characters>
  <Application>Microsoft Office Word</Application>
  <DocSecurity>0</DocSecurity>
  <Lines>39</Lines>
  <Paragraphs>11</Paragraphs>
  <ScaleCrop>false</ScaleCrop>
  <Company/>
  <LinksUpToDate>false</LinksUpToDate>
  <CharactersWithSpaces>5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abezón</dc:creator>
  <cp:keywords/>
  <dc:description/>
  <cp:lastModifiedBy>Marta Cabezón</cp:lastModifiedBy>
  <cp:revision>1</cp:revision>
  <dcterms:created xsi:type="dcterms:W3CDTF">2017-11-30T12:43:00Z</dcterms:created>
  <dcterms:modified xsi:type="dcterms:W3CDTF">2017-11-30T12:46:00Z</dcterms:modified>
</cp:coreProperties>
</file>